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811C9" w14:textId="4B9F5359" w:rsidR="006B50DA" w:rsidRDefault="00753F80">
      <w:r>
        <w:t>Supplementary file</w:t>
      </w:r>
    </w:p>
    <w:tbl>
      <w:tblPr>
        <w:tblpPr w:leftFromText="180" w:rightFromText="180" w:vertAnchor="page" w:horzAnchor="margin" w:tblpXSpec="center" w:tblpY="2491"/>
        <w:tblW w:w="14596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701"/>
        <w:gridCol w:w="850"/>
        <w:gridCol w:w="992"/>
        <w:gridCol w:w="993"/>
        <w:gridCol w:w="992"/>
        <w:gridCol w:w="992"/>
        <w:gridCol w:w="992"/>
        <w:gridCol w:w="851"/>
        <w:gridCol w:w="850"/>
        <w:gridCol w:w="1134"/>
        <w:gridCol w:w="1560"/>
      </w:tblGrid>
      <w:tr w:rsidR="0082597E" w:rsidRPr="009B2A71" w14:paraId="167EA9F8" w14:textId="068ED241" w:rsidTr="0082597E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C444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4823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fore/After Surge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1B9D" w14:textId="77777777" w:rsidR="0082597E" w:rsidRPr="006D786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Ques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390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o Problem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264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ild Problem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FA6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rate Problem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63B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vere Problem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2798" w14:textId="514F2AF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cor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A5F59" w14:textId="6EC77A3D" w:rsidR="0082597E" w:rsidRPr="00A04D63" w:rsidRDefault="0082597E" w:rsidP="00D513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 Differe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[95% CI]</w:t>
            </w:r>
            <w:r w:rsidR="00A04D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</w:tr>
      <w:tr w:rsidR="0082597E" w:rsidRPr="009B2A71" w14:paraId="3D3CBB90" w14:textId="0E3B1B3C" w:rsidTr="0082597E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47F8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A367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D63A2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270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F87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9F6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33A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53D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73B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083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372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074B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B941" w14:textId="1DFBC0F3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3CBC786C" w14:textId="1FDD805C" w:rsidTr="0082597E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4BB1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sual Activ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B0F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1AF8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9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ir own jo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861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53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196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353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5C4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A21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BF2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F5E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3AEF9" w14:textId="2523BEFB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0.95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5437E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0.90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  <w:p w14:paraId="308BD029" w14:textId="6AA27333" w:rsidR="0082597E" w:rsidRP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2597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, 1.16]</w:t>
            </w:r>
          </w:p>
        </w:tc>
      </w:tr>
      <w:tr w:rsidR="0082597E" w:rsidRPr="009B2A71" w14:paraId="43A48A19" w14:textId="72E42414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4ABA4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7557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75E60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659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133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E16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08E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7F1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AAD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E1F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6A8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85DD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652AD" w14:textId="23C3403A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04690478" w14:textId="5073E938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B322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CED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878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0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usehold activit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AD3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3ED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8D1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496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EE4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1A8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3C6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1E5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270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3B42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7D53074C" w14:textId="52BAFA30" w:rsidR="0082597E" w:rsidRP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63, 1.07]</w:t>
            </w:r>
          </w:p>
        </w:tc>
      </w:tr>
      <w:tr w:rsidR="0082597E" w:rsidRPr="009B2A71" w14:paraId="5B5C8AAB" w14:textId="2DA1B846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D1E6C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033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9BAC8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8E7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E57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BA3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458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E23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758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A20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A1E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1879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1C630" w14:textId="61943396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362464D3" w14:textId="68DA6C6B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ACE6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B7D1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929D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1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sual leisure activit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41A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EC2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56E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027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FAA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A7D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BA2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065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42E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E6C5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156EF1E6" w14:textId="2B701E6C" w:rsidR="0082597E" w:rsidRPr="0082597E" w:rsidRDefault="00343F8B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40, 0.80]</w:t>
            </w:r>
          </w:p>
        </w:tc>
      </w:tr>
      <w:tr w:rsidR="0082597E" w:rsidRPr="009B2A71" w14:paraId="193913BE" w14:textId="6C49A5CA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CD9E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ED82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C562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5D1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921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B94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A2D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F79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26A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F95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FBA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43F3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34B1" w14:textId="708EA84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60CEF3C3" w14:textId="62B7AD1A" w:rsidTr="0082597E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2ACD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cial Iss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DEF4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005E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2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cial issues outside the h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0C2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5E0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2A4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C9A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AA3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0A6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84E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AB6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65B7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6A6C9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0.58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  <w:p w14:paraId="1B083021" w14:textId="4862A036" w:rsidR="0082597E" w:rsidRPr="0082597E" w:rsidRDefault="00343F8B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36, 0.79]</w:t>
            </w:r>
          </w:p>
        </w:tc>
      </w:tr>
      <w:tr w:rsidR="0082597E" w:rsidRPr="009B2A71" w14:paraId="55600B03" w14:textId="1DE409C5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A6763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4237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21E8F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20F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E62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E72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5DE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1A8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000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468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C32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1810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425B5" w14:textId="1EFEC1A9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5A8603F7" w14:textId="498806C7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35CA3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BE4C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1E5C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3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cial issues inside the h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847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A94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507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34E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7BC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820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D5E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E1D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62C8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2C4B2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30EFF25F" w14:textId="1261B362" w:rsidR="0082597E" w:rsidRPr="0082597E" w:rsidRDefault="00221CCF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47, 0.93]</w:t>
            </w:r>
          </w:p>
        </w:tc>
      </w:tr>
      <w:tr w:rsidR="0082597E" w:rsidRPr="009B2A71" w14:paraId="0833442A" w14:textId="712FBDB4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2EFEC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1EBB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6B849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A5E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8F0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63F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00E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6A2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1CC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EA7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ADD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ECE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EA996" w14:textId="5FE3FA70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7179EC4E" w14:textId="041A12B6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A519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7F82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6662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4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sonal relationshi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945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C10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EC2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807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349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278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038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E11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C8FE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A35D1" w14:textId="77777777" w:rsidR="009A06C9" w:rsidRDefault="0082597E" w:rsidP="009A06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63A3333A" w14:textId="0F7BBC6A" w:rsidR="009A06C9" w:rsidRPr="009A06C9" w:rsidRDefault="009A06C9" w:rsidP="009A06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19, 0.61]</w:t>
            </w:r>
          </w:p>
        </w:tc>
      </w:tr>
      <w:tr w:rsidR="0082597E" w:rsidRPr="009B2A71" w14:paraId="249654AB" w14:textId="4C10DF05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668B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63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66FEB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63D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DDE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07D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CFA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A3F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147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F0B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AF3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CDD6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945D" w14:textId="5074253E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3C075588" w14:textId="05E4C5B8" w:rsidTr="0082597E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E9F5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ychological Heal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1A93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2037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5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ried about own heal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BB4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FF0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F1B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4C0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A93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B84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96D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811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9E23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5819D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14365E14" w14:textId="12660481" w:rsidR="00A04D63" w:rsidRPr="00A04D63" w:rsidRDefault="00A04D63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32, 0.83]</w:t>
            </w:r>
          </w:p>
        </w:tc>
      </w:tr>
      <w:tr w:rsidR="0082597E" w:rsidRPr="009B2A71" w14:paraId="736707B6" w14:textId="75B524DF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132F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9E35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F3091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26A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D2B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0A8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B88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0AE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17E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427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0D5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0FC2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4650" w14:textId="0127F61B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09A054F6" w14:textId="5E0F1BDA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C841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3842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233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6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ried about fu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4D7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056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04F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CC6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6BB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554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5FC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82A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923D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3F5AA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1F9621A3" w14:textId="48F0CAE2" w:rsidR="00A04D63" w:rsidRPr="00A04D63" w:rsidRDefault="00A04D63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37, 0.88]</w:t>
            </w:r>
          </w:p>
        </w:tc>
      </w:tr>
      <w:tr w:rsidR="0082597E" w:rsidRPr="009B2A71" w14:paraId="24A3B7F1" w14:textId="64067915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05DB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8E01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5A856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BB5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D91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059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C2A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4A0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9B5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970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A38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96BA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BD386" w14:textId="6CF7FB24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26CB4B8D" w14:textId="6BFDDA0B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45CF6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1CFC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E4AA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7. 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lected by friends and 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FD9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52C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8C5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C7D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3B9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5B2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1F8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B21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62F2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71DFE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452CAD25" w14:textId="74ACAC3A" w:rsidR="00A04D63" w:rsidRPr="00A04D63" w:rsidRDefault="00A04D63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</w:t>
            </w:r>
            <w:r w:rsidR="009C2C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, 0.82]</w:t>
            </w:r>
          </w:p>
        </w:tc>
      </w:tr>
      <w:tr w:rsidR="0082597E" w:rsidRPr="009B2A71" w14:paraId="71C82BE1" w14:textId="713C8886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2109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34AD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FCBF4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3A4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086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94F6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506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1BC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3AFF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07B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422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D1128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9C24" w14:textId="542832AC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1693ED97" w14:textId="6CDB014C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5CC9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6336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E070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 U</w:t>
            </w: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ble to make plans for the fu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100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2F70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A83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3BB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96A1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7795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417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E7EC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E1337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9BB7A" w14:textId="77777777" w:rsidR="0082597E" w:rsidRDefault="0082597E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  <w:p w14:paraId="3B337BEE" w14:textId="12B7F3C8" w:rsidR="00455BFC" w:rsidRPr="00455BFC" w:rsidRDefault="00455BFC" w:rsidP="00B31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[0.15, 0.51]</w:t>
            </w:r>
          </w:p>
        </w:tc>
      </w:tr>
      <w:tr w:rsidR="0082597E" w:rsidRPr="009B2A71" w14:paraId="0B421DFF" w14:textId="74F28558" w:rsidTr="0082597E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6DB5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86E7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ft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B3711" w14:textId="77777777" w:rsidR="0082597E" w:rsidRPr="009B2A7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576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B8AD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BB03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26CE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4F9B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AB94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0992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FC19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B2A7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02FA" w14:textId="77777777" w:rsidR="0082597E" w:rsidRPr="009B2A71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FD8B" w14:textId="7FD09DC7" w:rsidR="0082597E" w:rsidRDefault="0082597E" w:rsidP="00F07E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597E" w:rsidRPr="009B2A71" w14:paraId="529B685B" w14:textId="6DB484F0" w:rsidTr="0082597E">
        <w:trPr>
          <w:trHeight w:val="300"/>
        </w:trPr>
        <w:tc>
          <w:tcPr>
            <w:tcW w:w="1303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5604C" w14:textId="77777777" w:rsidR="0082597E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D786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stions focussed on the impact of providing care on aspects of the caregivers lived: “Did helping the person affected with hydrocoele…..”</w:t>
            </w:r>
          </w:p>
          <w:p w14:paraId="7F76D364" w14:textId="77777777" w:rsidR="0082597E" w:rsidRDefault="0082597E" w:rsidP="00D513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b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nificant (p&lt;0.05)</w:t>
            </w:r>
          </w:p>
          <w:p w14:paraId="028565B4" w14:textId="00A294A0" w:rsidR="00A04D63" w:rsidRPr="00A04D63" w:rsidRDefault="00A04D63" w:rsidP="00D513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Equal variances assum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3A01" w14:textId="5366AD4C" w:rsidR="0082597E" w:rsidRPr="006D7861" w:rsidRDefault="0082597E" w:rsidP="00F07E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</w:tr>
    </w:tbl>
    <w:p w14:paraId="3485B377" w14:textId="77777777" w:rsidR="00753F80" w:rsidRDefault="00753F80"/>
    <w:sectPr w:rsidR="00753F80" w:rsidSect="00753F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AE67FF"/>
    <w:multiLevelType w:val="hybridMultilevel"/>
    <w:tmpl w:val="4F524B3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80"/>
    <w:rsid w:val="00221CCF"/>
    <w:rsid w:val="0031787B"/>
    <w:rsid w:val="00343F8B"/>
    <w:rsid w:val="00417189"/>
    <w:rsid w:val="00455BFC"/>
    <w:rsid w:val="00602295"/>
    <w:rsid w:val="00753F80"/>
    <w:rsid w:val="0082597E"/>
    <w:rsid w:val="00902A93"/>
    <w:rsid w:val="009650EC"/>
    <w:rsid w:val="009A06C9"/>
    <w:rsid w:val="009C2CB2"/>
    <w:rsid w:val="00A04D63"/>
    <w:rsid w:val="00B1246C"/>
    <w:rsid w:val="00B31577"/>
    <w:rsid w:val="00B708A6"/>
    <w:rsid w:val="00C57A2B"/>
    <w:rsid w:val="00D51312"/>
    <w:rsid w:val="00F0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F8023"/>
  <w15:chartTrackingRefBased/>
  <w15:docId w15:val="{197FC8E3-07CB-49CF-8368-42966896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F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513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elly-Hope</dc:creator>
  <cp:keywords/>
  <dc:description/>
  <cp:lastModifiedBy>Sarah Martindale</cp:lastModifiedBy>
  <cp:revision>8</cp:revision>
  <dcterms:created xsi:type="dcterms:W3CDTF">2021-07-22T13:39:00Z</dcterms:created>
  <dcterms:modified xsi:type="dcterms:W3CDTF">2021-07-22T15:15:00Z</dcterms:modified>
</cp:coreProperties>
</file>